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104F8" w14:textId="6FB6851F" w:rsidR="00A56921" w:rsidRDefault="00645CE4" w:rsidP="00A56921">
      <w:pPr>
        <w:jc w:val="both"/>
        <w:rPr>
          <w:rFonts w:ascii="Times New Roman" w:hAnsi="Times New Roman" w:cs="Times New Roman"/>
        </w:rPr>
      </w:pPr>
      <w:r w:rsidRPr="00645CE4">
        <w:rPr>
          <w:rFonts w:ascii="Times New Roman" w:hAnsi="Times New Roman" w:cs="Times New Roman"/>
          <w:noProof/>
        </w:rPr>
        <w:drawing>
          <wp:inline distT="0" distB="0" distL="0" distR="0" wp14:anchorId="5E835D1C" wp14:editId="0848B116">
            <wp:extent cx="5486400" cy="3918585"/>
            <wp:effectExtent l="0" t="0" r="0" b="5715"/>
            <wp:docPr id="19338402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1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88BA3" w14:textId="75102AD9" w:rsidR="00A56921" w:rsidRPr="006871EC" w:rsidRDefault="00A56921" w:rsidP="00A56921">
      <w:pPr>
        <w:jc w:val="both"/>
        <w:rPr>
          <w:rFonts w:ascii="Times New Roman" w:hAnsi="Times New Roman" w:cs="Times New Roman"/>
        </w:rPr>
      </w:pPr>
      <w:r w:rsidRPr="00A56921">
        <w:rPr>
          <w:rFonts w:ascii="Times New Roman" w:hAnsi="Times New Roman" w:cs="Times New Roman" w:hint="eastAsia"/>
          <w:b/>
          <w:bCs/>
        </w:rPr>
        <w:t xml:space="preserve">S4 Fig. </w:t>
      </w:r>
      <w:r w:rsidRPr="00A56921">
        <w:rPr>
          <w:rFonts w:ascii="Times New Roman" w:hAnsi="Times New Roman" w:cs="Times New Roman"/>
          <w:b/>
          <w:bCs/>
        </w:rPr>
        <w:t>Model performance comparison across prediction tasks using different machine learning algorithms.</w:t>
      </w:r>
      <w:r w:rsidRPr="00351C9C">
        <w:rPr>
          <w:rFonts w:ascii="Times New Roman" w:hAnsi="Times New Roman" w:cs="Times New Roman"/>
        </w:rPr>
        <w:t xml:space="preserve"> Panels (a)–(d) show the distributions of mean squared error (MSE) for predicting changes in CGM-derived metrics using covariates and CGM usage patterns as predictors: Change in (a) mean glucose, (b) time-in-range, (c) time-below-range, and (d) coefficient of variation. Panel (e) presents the distribution of log loss for a classification task, predicting CGM usage cluster with covariates. Performance distributions were obtained from 20 repetitions of 5-fold cross-validation, and are shown across train-test splits for four models: Elastic Net (blue), Random Forest (orange), Support Vector Machine (green), and Multi-layer Perceptron (purple). Shaded areas represent kernel density estimates over all repetitions.</w:t>
      </w:r>
    </w:p>
    <w:p w14:paraId="1C0358CD" w14:textId="77777777" w:rsidR="00212F76" w:rsidRDefault="00212F76"/>
    <w:sectPr w:rsidR="00212F76" w:rsidSect="00A569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D17"/>
    <w:rsid w:val="000039C4"/>
    <w:rsid w:val="00212F76"/>
    <w:rsid w:val="004A5CC9"/>
    <w:rsid w:val="00645CE4"/>
    <w:rsid w:val="00710D17"/>
    <w:rsid w:val="009F374E"/>
    <w:rsid w:val="00A56921"/>
    <w:rsid w:val="00B62BC8"/>
    <w:rsid w:val="00CF2FA2"/>
    <w:rsid w:val="00E80C5D"/>
    <w:rsid w:val="00EC1EC7"/>
    <w:rsid w:val="00F8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5F6BC9"/>
  <w15:chartTrackingRefBased/>
  <w15:docId w15:val="{B70E2D1D-1E67-4F32-89C5-8CD85440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921"/>
  </w:style>
  <w:style w:type="paragraph" w:styleId="Heading1">
    <w:name w:val="heading 1"/>
    <w:basedOn w:val="Normal"/>
    <w:next w:val="Normal"/>
    <w:link w:val="Heading1Char"/>
    <w:uiPriority w:val="9"/>
    <w:qFormat/>
    <w:rsid w:val="00710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D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D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D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D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D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D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D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D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D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D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D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D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5</Characters>
  <Application>Microsoft Office Word</Application>
  <DocSecurity>0</DocSecurity>
  <Lines>10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Zhang</dc:creator>
  <cp:keywords/>
  <dc:description/>
  <cp:lastModifiedBy>Bowen Zhang</cp:lastModifiedBy>
  <cp:revision>3</cp:revision>
  <dcterms:created xsi:type="dcterms:W3CDTF">2026-01-01T18:51:00Z</dcterms:created>
  <dcterms:modified xsi:type="dcterms:W3CDTF">2026-04-26T21:49:00Z</dcterms:modified>
</cp:coreProperties>
</file>